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pacing w:val="10"/>
          <w:sz w:val="18"/>
          <w:szCs w:val="18"/>
        </w:rPr>
      </w:pPr>
      <w:r>
        <w:rPr>
          <w:rFonts w:cs="Times New Roman" w:ascii="Times New Roman" w:hAnsi="Times New Roman"/>
          <w:spacing w:val="10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pacing w:val="10"/>
          <w:sz w:val="18"/>
          <w:szCs w:val="18"/>
        </w:rPr>
      </w:pPr>
      <w:r>
        <w:rPr>
          <w:rFonts w:cs="Times New Roman" w:ascii="Times New Roman" w:hAnsi="Times New Roman"/>
          <w:spacing w:val="10"/>
          <w:sz w:val="18"/>
          <w:szCs w:val="18"/>
        </w:rPr>
        <w:t>Supplement table 1  The top 20 papers of CPT from 1944 to 2021 which have</w:t>
      </w:r>
    </w:p>
    <w:tbl>
      <w:tblPr>
        <w:tblW w:w="11876" w:type="dxa"/>
        <w:jc w:val="left"/>
        <w:tblInd w:w="-16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3193"/>
        <w:gridCol w:w="866"/>
        <w:gridCol w:w="959"/>
        <w:gridCol w:w="1367"/>
        <w:gridCol w:w="1219"/>
        <w:gridCol w:w="1490"/>
        <w:gridCol w:w="1888"/>
      </w:tblGrid>
      <w:tr>
        <w:trPr>
          <w:trHeight w:val="633" w:hRule="atLeast"/>
        </w:trPr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3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rticle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blished year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p(n)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an age of follow up (year)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perat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racture rate(%)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imary union rate(%)</w:t>
            </w:r>
          </w:p>
        </w:tc>
      </w:tr>
      <w:tr>
        <w:trPr>
          <w:trHeight w:val="322" w:hRule="atLeast"/>
        </w:trPr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1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 xml:space="preserve">F Hefti et al [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 xml:space="preserve">PMID: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10647103]</w:t>
              </w:r>
            </w:hyperlink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0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0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5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4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.5</w:t>
            </w:r>
          </w:p>
        </w:tc>
      </w:tr>
      <w:tr>
        <w:trPr>
          <w:trHeight w:val="320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Hitesh Shah et al [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 xml:space="preserve">PMID: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29664876]</w:t>
              </w:r>
            </w:hyperlink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.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.7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Isao Ohnishi et al [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 xml:space="preserve">PMID: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15718906]</w:t>
              </w:r>
            </w:hyperlink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5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.9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Andrea Laufer et al [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 xml:space="preserve">PMID: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33371504]</w:t>
              </w:r>
            </w:hyperlink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4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.2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Guang-Hui Zhu et al [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 xml:space="preserve">PMID: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27770774]</w:t>
              </w:r>
            </w:hyperlink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2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An Yan et al [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 xml:space="preserve">PMID: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29310362]</w:t>
              </w:r>
            </w:hyperlink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2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IC Tuncay et al [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 xml:space="preserve">PMID: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7962500]</w:t>
              </w:r>
            </w:hyperlink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9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derson K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t al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MID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63693]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7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8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Tarek A El-Gammal et al [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 xml:space="preserve">PMID: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33448723]</w:t>
              </w:r>
            </w:hyperlink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0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Claire E Shannon et al [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 xml:space="preserve">PMID: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34202921]</w:t>
              </w:r>
            </w:hyperlink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Brian T Carney et al [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 xml:space="preserve">PMID: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12180613]</w:t>
              </w:r>
            </w:hyperlink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2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.0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JA Traub et al [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 xml:space="preserve">PMID: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10573341]</w:t>
              </w:r>
            </w:hyperlink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99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.7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Huajun Deng et al [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 xml:space="preserve">PMID: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34211603]</w:t>
              </w:r>
            </w:hyperlink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2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guyen NH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MID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242380]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.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2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umiotti A et al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MID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33767]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94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.2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oseph B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MID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581777]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3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8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o TJ et al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MID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78925]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8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2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8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tthew BD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MID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743845]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5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.1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.7</w:t>
            </w:r>
          </w:p>
        </w:tc>
      </w:tr>
      <w:tr>
        <w:trPr>
          <w:trHeight w:val="312" w:hRule="atLeast"/>
        </w:trPr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319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hmed MT et al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MID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953621]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8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0</w:t>
            </w:r>
          </w:p>
        </w:tc>
      </w:tr>
      <w:tr>
        <w:trPr>
          <w:trHeight w:val="322" w:hRule="atLeast"/>
        </w:trPr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31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kti PD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MID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827969]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.0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0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spacing w:val="10"/>
          <w:sz w:val="18"/>
          <w:szCs w:val="18"/>
        </w:rPr>
        <w:t xml:space="preserve">detailed </w:t>
      </w:r>
      <w:r>
        <w:rPr>
          <w:rFonts w:cs="Times New Roman" w:ascii="Times New Roman" w:hAnsi="Times New Roman"/>
          <w:spacing w:val="10"/>
          <w:sz w:val="18"/>
          <w:szCs w:val="18"/>
        </w:rPr>
        <w:t>epidemiological dat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?term=Hefti+F&amp;cauthor_id=10647103" TargetMode="External"/><Relationship Id="rId3" Type="http://schemas.openxmlformats.org/officeDocument/2006/relationships/hyperlink" Target="https://pubmed.ncbi.nlm.nih.gov/?term=Shah+H&amp;cauthor_id=29664876" TargetMode="External"/><Relationship Id="rId4" Type="http://schemas.openxmlformats.org/officeDocument/2006/relationships/hyperlink" Target="https://pubmed.ncbi.nlm.nih.gov/?term=Ohnishi+I&amp;cauthor_id=15718906" TargetMode="External"/><Relationship Id="rId5" Type="http://schemas.openxmlformats.org/officeDocument/2006/relationships/hyperlink" Target="https://pubmed.ncbi.nlm.nih.gov/?term=Laufer+A&amp;cauthor_id=33371504" TargetMode="External"/><Relationship Id="rId6" Type="http://schemas.openxmlformats.org/officeDocument/2006/relationships/hyperlink" Target="https://pubmed.ncbi.nlm.nih.gov/?term=Zhu+GH&amp;cauthor_id=27770774" TargetMode="External"/><Relationship Id="rId7" Type="http://schemas.openxmlformats.org/officeDocument/2006/relationships/hyperlink" Target="https://pubmed.ncbi.nlm.nih.gov/?term=Yan+A&amp;cauthor_id=29310362" TargetMode="External"/><Relationship Id="rId8" Type="http://schemas.openxmlformats.org/officeDocument/2006/relationships/hyperlink" Target="https://pubmed.ncbi.nlm.nih.gov/?term=Tuncay+IC&amp;cauthor_id=7962500" TargetMode="External"/><Relationship Id="rId9" Type="http://schemas.openxmlformats.org/officeDocument/2006/relationships/hyperlink" Target="https://pubmed.ncbi.nlm.nih.gov/?term=El-Gammal+TA&amp;cauthor_id=33448723" TargetMode="External"/><Relationship Id="rId10" Type="http://schemas.openxmlformats.org/officeDocument/2006/relationships/hyperlink" Target="https://pubmed.ncbi.nlm.nih.gov/?term=Shannon+CE&amp;cauthor_id=34202921" TargetMode="External"/><Relationship Id="rId11" Type="http://schemas.openxmlformats.org/officeDocument/2006/relationships/hyperlink" Target="https://pubmed.ncbi.nlm.nih.gov/?term=Carney+BT&amp;cauthor_id=12180613" TargetMode="External"/><Relationship Id="rId12" Type="http://schemas.openxmlformats.org/officeDocument/2006/relationships/hyperlink" Target="https://pubmed.ncbi.nlm.nih.gov/?term=Traub+JA&amp;cauthor_id=10573341" TargetMode="External"/><Relationship Id="rId13" Type="http://schemas.openxmlformats.org/officeDocument/2006/relationships/hyperlink" Target="https://pubmed.ncbi.nlm.nih.gov/?term=Deng+H&amp;cauthor_id=34211603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4T09:49:00Z</dcterms:created>
  <dc:creator>周义军</dc:creator>
  <dc:description/>
  <cp:keywords/>
  <dc:language>en-US</dc:language>
  <cp:lastModifiedBy>Frontiers</cp:lastModifiedBy>
  <dcterms:modified xsi:type="dcterms:W3CDTF">2022-08-02T08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41C4EFF7BF4BC2981B8AA20CC38087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